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rPr/>
      </w:pPr>
      <w:r>
        <w:rPr/>
        <w:t xml:space="preserve">Table S1: Compilation of parameters and traits for the 140 plant species considered in this study: </w:t>
      </w:r>
      <w:r>
        <w:rPr>
          <w:rFonts w:cs="Calibri"/>
        </w:rPr>
        <w:t xml:space="preserve">Hrel (releasing height) and Vterm (terminal velocity) are </w:t>
      </w:r>
      <w:r>
        <w:rPr/>
        <w:t xml:space="preserve">parameters used to model the Anemochory kernels </w:t>
      </w:r>
      <w:r>
        <w:rPr>
          <w:rFonts w:cs="Calibri"/>
        </w:rPr>
        <w:t>(cf. Tackenberg 2003). Data are taken form the D3-database (www.seed-dispersal.info). Retention potential (</w:t>
      </w:r>
      <w:r>
        <w:rPr>
          <w:rFonts w:cs="Calibri"/>
          <w:lang w:eastAsia="en-GB"/>
        </w:rPr>
        <w:t>rtp.straight.hair</w:t>
      </w:r>
      <w:r>
        <w:rPr>
          <w:rFonts w:cs="Calibri"/>
        </w:rPr>
        <w:t>),</w:t>
      </w:r>
      <w:r>
        <w:rPr/>
        <w:t xml:space="preserve"> </w:t>
      </w:r>
      <w:r>
        <w:rPr>
          <w:rFonts w:cs="Calibri"/>
        </w:rPr>
        <w:t>diaspore mass (</w:t>
      </w:r>
      <w:r>
        <w:rPr>
          <w:rFonts w:cs="Calibri"/>
          <w:lang w:eastAsia="en-GB"/>
        </w:rPr>
        <w:t>dia.mass</w:t>
      </w:r>
      <w:r>
        <w:rPr>
          <w:rFonts w:cs="Calibri"/>
        </w:rPr>
        <w:t>), morphology (</w:t>
      </w:r>
      <w:r>
        <w:rPr>
          <w:rFonts w:cs="Calibri"/>
          <w:lang w:eastAsia="en-GB"/>
        </w:rPr>
        <w:t>dia.morph)</w:t>
      </w:r>
      <w:r>
        <w:rPr>
          <w:rFonts w:cs="Calibri"/>
        </w:rPr>
        <w:t xml:space="preserve"> and </w:t>
      </w:r>
      <w:r>
        <w:rPr/>
        <w:t xml:space="preserve">were </w:t>
      </w:r>
      <w:r>
        <w:rPr>
          <w:rFonts w:cs="Calibri"/>
        </w:rPr>
        <w:t xml:space="preserve">taken from the D3-database (www.seed-dispersal.info). The age of first flowering (Age of FF) is estimated based on species life forms according to the CloPla data base (Klimešová &amp; de Bello 2009). </w:t>
      </w:r>
      <w:r>
        <w:rPr/>
        <w:t>For eight of the 140 species considered in this study the parameters of the bi-exponential function (formula 1 in the main document) were experimentally determined (these species are marked with *). For the other 132 species the two most similar species (</w:t>
      </w:r>
      <w:r>
        <w:rPr>
          <w:rFonts w:cs="Calibri"/>
        </w:rPr>
        <w:t>concerning diaspore mass, morphology and retention potential</w:t>
      </w:r>
      <w:r>
        <w:rPr/>
        <w:t xml:space="preserve"> – cf. table S5) with experimentally determined parameters are given in this table (</w:t>
      </w:r>
      <w:r>
        <w:rPr>
          <w:rFonts w:cs="Times New Roman"/>
          <w:lang w:eastAsia="en-GB"/>
        </w:rPr>
        <w:t>straighthair.spec1 and straighthair.spec2</w:t>
      </w:r>
      <w:r>
        <w:rPr/>
        <w:t xml:space="preserve">). </w:t>
      </w:r>
      <w:r>
        <w:rPr>
          <w:rFonts w:cs="Calibri"/>
        </w:rPr>
        <w:t>f1 and f2 are the proportions of the retention times that are sampled from the bi-exponential distributions of the CDF for the prior species for that the CDF was empirically fitted (see table 5).</w:t>
      </w:r>
    </w:p>
    <w:tbl>
      <w:tblPr>
        <w:tblW w:w="49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"/>
        <w:gridCol w:w="2125"/>
        <w:gridCol w:w="670"/>
        <w:gridCol w:w="849"/>
        <w:gridCol w:w="1004"/>
        <w:gridCol w:w="695"/>
        <w:gridCol w:w="767"/>
        <w:gridCol w:w="726"/>
        <w:gridCol w:w="2533"/>
        <w:gridCol w:w="500"/>
        <w:gridCol w:w="3298"/>
        <w:gridCol w:w="501"/>
      </w:tblGrid>
      <w:tr>
        <w:trPr>
          <w:tblHeader w:val="true"/>
          <w:trHeight w:val="345" w:hRule="atLeast"/>
          <w:cantSplit w:val="true"/>
        </w:trPr>
        <w:tc>
          <w:tcPr>
            <w:tcW w:w="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No.</w:t>
            </w:r>
          </w:p>
        </w:tc>
        <w:tc>
          <w:tcPr>
            <w:tcW w:w="2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pecies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rel [m]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Vterm [m/s]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tp.straight.hair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.mass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.morph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2"/>
                <w:szCs w:val="12"/>
              </w:rPr>
              <w:t>Age of FF</w:t>
            </w:r>
            <w:r>
              <w:rPr>
                <w:rFonts w:cs="Times New Roman"/>
                <w:sz w:val="12"/>
                <w:szCs w:val="12"/>
                <w:lang w:eastAsia="en-GB"/>
              </w:rPr>
              <w:t xml:space="preserve"> [years]</w:t>
            </w:r>
          </w:p>
        </w:tc>
        <w:tc>
          <w:tcPr>
            <w:tcW w:w="25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raighthair.spec1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1</w:t>
            </w:r>
          </w:p>
        </w:tc>
        <w:tc>
          <w:tcPr>
            <w:tcW w:w="32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raighthair.spec2</w:t>
            </w:r>
          </w:p>
        </w:tc>
        <w:tc>
          <w:tcPr>
            <w:tcW w:w="5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val="de-DE" w:eastAsia="en-GB"/>
              </w:rPr>
            </w:pPr>
            <w:r>
              <w:rPr>
                <w:rFonts w:cs="Times New Roman"/>
                <w:sz w:val="12"/>
                <w:szCs w:val="12"/>
                <w:lang w:val="de-DE" w:eastAsia="en-GB"/>
              </w:rPr>
              <w:t>Aconitum napellus L. s.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7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5101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ellaria media agg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elianthemum nummularium s.l. (L.) Mil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donis aestivalis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8.1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1.7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longat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riza media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/>
                <w:sz w:val="12"/>
                <w:szCs w:val="12"/>
                <w:lang w:val="de-DE" w:eastAsia="en-GB"/>
              </w:rPr>
              <w:t xml:space="preserve">Anthyllis vulneraria ssp. alpestris (Kit. ex Schult.) Asch. </w:t>
            </w:r>
            <w:r>
              <w:rPr>
                <w:rFonts w:cs="Times New Roman"/>
                <w:sz w:val="12"/>
                <w:szCs w:val="12"/>
                <w:lang w:eastAsia="en-GB"/>
              </w:rPr>
              <w:t>&amp; Graebn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5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ethionema saxatile agg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610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longat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oa bulbosa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3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olidago virgaurea ssp. minuta (L.) Arcang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7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lyssum alyssoides (L.)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9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1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Veronica officinalis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xifraga paniculata Mil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quilegia einseleana F. W. Schultz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8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2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gina saginoides (L.) H. Karst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rabidopsis thaliana (L.) Heynh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03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32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ynodon dactylon (L.) Pers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estuca valesiaca Schleich. ex Gaudin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rabis alpina agg.*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76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764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rabis caerulea Al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29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mpervivum montan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rabis hirsuta agg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9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4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069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lantago media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pilobium anagallidifolium Lam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rabis sagittata (Bertol.) DC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4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99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lantago media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pilobium anagallidifolium Lam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rabis turrit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8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8432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oldanella pusilla Baumg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3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Veronica officinalis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renaria serpyllifolia agg.*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7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5539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ristolochia clematitis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83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lantago media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artsia alpina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triplex littoralis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0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293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longat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anunculus acris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7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romus catharticus M. Vahl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3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triplex micrantha Ledeb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2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858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Gentiana punctata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Oxyria digyna (L.) Hill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triplex oblongifolia Waldst. &amp; Kit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2364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rifolium repens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eucedanum ostruthium (L.) Koch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triplex patul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1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33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longat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hleum rhaeticum (Humphries) Rauschert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romus intermedius Guss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arbarea stricta Andrz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1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1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8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3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mpervivum montan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7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9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arbarea verna (Mill.) Asch.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59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39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8</w:t>
            </w:r>
          </w:p>
        </w:tc>
        <w:tc>
          <w:tcPr>
            <w:tcW w:w="32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ster bellidiastrum (L.) Scop.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No.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pecie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rel [m]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Vterm [m/s]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tp.straight.hair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.mas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.morph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2"/>
                <w:szCs w:val="12"/>
              </w:rPr>
              <w:t>Age of FF</w:t>
            </w:r>
            <w:r>
              <w:rPr>
                <w:rFonts w:cs="Times New Roman"/>
                <w:sz w:val="12"/>
                <w:szCs w:val="12"/>
                <w:lang w:eastAsia="en-GB"/>
              </w:rPr>
              <w:t xml:space="preserve"> [years]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raighthair.spec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1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raighthair.spec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erteroa incana (L.) DC.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8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22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gina saginoides (L.) H. Karst.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21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iscutella laevigata L.*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3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2809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melina microcarpa Andrz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23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2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mpervivum montan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8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23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melina sativa agg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5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329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2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gina saginoides (L.) H. Karst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8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psella bursa-pastoris (L.) Medik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6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8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9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27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3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7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rdamine alpina Willd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76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872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5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5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rdamine amar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066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mpervivum montan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rdamine hirsut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9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8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6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rdamine impatiens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1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809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5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mpervivum montan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29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rdamine resedifoli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96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9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264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rdaminopsis arenosa (L.) Hayek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4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048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31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rdaminopsis petraea (L.) Hiitonen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3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32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erastium alpinum agg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4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mpervivum montan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33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erastium arvense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4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22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2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8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erastium latifoli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8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gina saginoides (L.) H. Karst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35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erastium uniflorum Clairv.*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15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36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henopodium foliosum Asch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.96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gina saginoides (L.) H. Karst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henopodium glauc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4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ok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nthoxanthum alpinum Å. Löve &amp; D. Löve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2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nthoxanthum odorat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8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henopodium murale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39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2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7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gina saginoides (L.) H. Karst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3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39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henopodium polysperm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mpervivum montan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40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henopodium urbic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6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1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mpervivum montan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41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ochlearia anglic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76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112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mpervivum montan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42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onringia orientalis (L.) Dumort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6.1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ypericum perforat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exscapa Al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3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43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onsolida ajacis (L.) Schur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.3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887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Gentiana punctata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7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Oxyria digyna (L.) Hill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3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44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onsolida regalis Gray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.0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09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Oxyria digyna (L.) Hill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ellaria media agg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9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orispermum leptopterum (Asch.) Iljin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55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1474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Gentiana punctata L.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8</w:t>
            </w:r>
          </w:p>
        </w:tc>
        <w:tc>
          <w:tcPr>
            <w:tcW w:w="32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Oxyria digyna (L.) Hill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No.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pecie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rel [m]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Vterm [m/s]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tp.straight.hair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.mas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.morph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2"/>
                <w:szCs w:val="12"/>
              </w:rPr>
              <w:t>Age of FF</w:t>
            </w:r>
            <w:r>
              <w:rPr>
                <w:rFonts w:cs="Times New Roman"/>
                <w:sz w:val="12"/>
                <w:szCs w:val="12"/>
                <w:lang w:eastAsia="en-GB"/>
              </w:rPr>
              <w:t xml:space="preserve"> [years]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raighthair.spec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1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raighthair.spec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46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oronopus squamatus (Forssk.) Asch.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8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47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3489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rifolium repens L.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8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eucedanum ostruthium (L.) Koch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47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orydalis solida (L.) Clairv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8560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exscapa A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lantago media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48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escurainia sophia (L.) Prantl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7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129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1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9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49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nthus armeri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9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1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mpervivum montan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nthus carthusianor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3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74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1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gina saginoides (L.) H. Karst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9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51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nthus deltoides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7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781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7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3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52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nthus superbus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7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1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ster bellidiastrum (L.) Scop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53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nthus sylvestris Wulfen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59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912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gina saginoides (L.) H. Karst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plotaxis muralis (L.) DC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5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18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plotaxis tenuifolia (L.) DC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0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653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mpervivum montan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raba dubia Suter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2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5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7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57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raba fladnizensis Wulfen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5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2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raba muralis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6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9724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5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raba siliquosa M. Bieb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33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984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rosera intermedia Hayne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2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8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renaria serpyllifolia agg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Veronica chamaedrys s.str.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ranthis hyemalis (L.) Salisb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0.0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gina saginoides (L.) H. Karst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62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ruca sativa Mil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6.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8628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exscapa A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lantago media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63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val="de-DE" w:eastAsia="en-GB"/>
              </w:rPr>
            </w:pPr>
            <w:r>
              <w:rPr>
                <w:rFonts w:cs="Times New Roman"/>
                <w:sz w:val="12"/>
                <w:szCs w:val="12"/>
                <w:lang w:val="de-DE" w:eastAsia="en-GB"/>
              </w:rPr>
              <w:t>Erucastrum gallicum (Willd.) O. E. Schulz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6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8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64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rysimum crepidifolium Rchb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7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8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9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hyteuma betonicifolium Vi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dum alpestre Vil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65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ilipendula ulmaria (L.) Maxim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5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949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longat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romus intermedius Guss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mogyne alpina (L.) Cass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9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66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ilipendula vulgaris Moench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9989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longat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hleum rhaeticum (Humphries) Rauschert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romus intermedius Guss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67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Geum montan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7290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ok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estuca ovina agg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lcus lanatus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68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Geum rivale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79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1155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ok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rmeria maritima ssp. elongata (Hoffm.) Bonnier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erastium uniflorum Clair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5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69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Geum urban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09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07618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ok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estuca ovina agg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exscapa Al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Glaucium flavum Crantz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.9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119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artsia alpina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erastium uniflorum Clair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9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71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erniaria glabra L.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32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7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5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7</w:t>
            </w:r>
          </w:p>
        </w:tc>
        <w:tc>
          <w:tcPr>
            <w:tcW w:w="32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romus diandrus Roth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3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No.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pecie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rel [m]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Vterm [m/s]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tp.straight.hair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.mas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.morph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2"/>
                <w:szCs w:val="12"/>
              </w:rPr>
              <w:t>Age of FF</w:t>
            </w:r>
            <w:r>
              <w:rPr>
                <w:rFonts w:cs="Times New Roman"/>
                <w:sz w:val="12"/>
                <w:szCs w:val="12"/>
                <w:lang w:eastAsia="en-GB"/>
              </w:rPr>
              <w:t xml:space="preserve"> [years]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raighthair.spec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1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raighthair.spec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72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rnungia petraea (L.) Rchb.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896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73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Iberis amar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.06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1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elianthemum nummularium s.l. (L.) Mi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val="de-DE" w:eastAsia="en-GB"/>
              </w:rPr>
            </w:pPr>
            <w:r>
              <w:rPr>
                <w:rFonts w:cs="Times New Roman"/>
                <w:sz w:val="12"/>
                <w:szCs w:val="12"/>
                <w:lang w:val="de-DE" w:eastAsia="en-GB"/>
              </w:rPr>
              <w:t>Myosotis alpestris F. W. Schmidt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Iberis umbellat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.49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74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exscapa A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7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lantago media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3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Lepidium graminifoli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9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97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rabis alpina agg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gina saginoides (L.) H. Karst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Lepidium latifoli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2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2771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oa alpina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artsia alpina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Lepidium ruderale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86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2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oa alpina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artsia alpina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Lychnis flos-cuculi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Lychnis viscari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5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6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633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estuca pratensis Huds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Minuartia fastigiata (Sm.) Rchb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2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7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Moehringia trinervia (L.) Clairv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7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64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mpervivum montan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8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eslia paniculata s.l. (L.) Desv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8.3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02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elianthemum nummularium s.l. (L.) Mi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2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val="de-DE" w:eastAsia="en-GB"/>
              </w:rPr>
            </w:pPr>
            <w:r>
              <w:rPr>
                <w:rFonts w:cs="Times New Roman"/>
                <w:sz w:val="12"/>
                <w:szCs w:val="12"/>
                <w:lang w:val="de-DE" w:eastAsia="en-GB"/>
              </w:rPr>
              <w:t>Myosotis alpestris F. W. Schmidt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8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igella damascen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.3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8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elianthemum nummularium s.l. (L.) Mi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2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val="de-DE" w:eastAsia="en-GB"/>
              </w:rPr>
            </w:pPr>
            <w:r>
              <w:rPr>
                <w:rFonts w:cs="Times New Roman"/>
                <w:sz w:val="12"/>
                <w:szCs w:val="12"/>
                <w:lang w:val="de-DE" w:eastAsia="en-GB"/>
              </w:rPr>
              <w:t>Myosotis alpestris F. W. Schmidt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8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84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apaver hybrid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2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7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85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etrorhagia prolifera agg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8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8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858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hyteuma betonicifolium Vi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5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dum alpestre Vil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86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etrorhagia saxifraga (L.) Link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3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3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2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8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87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olycnemum majus A. Braun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8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014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longat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Veronica chamaedrys s.str.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ster bellidiastrum (L.) Scop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88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olygonum bistort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86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riza media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rifolium badium Schreb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9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89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olygonum hydropiper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7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2791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val="de-DE" w:eastAsia="en-GB"/>
              </w:rPr>
            </w:pPr>
            <w:r>
              <w:rPr>
                <w:rFonts w:cs="Times New Roman"/>
                <w:sz w:val="12"/>
                <w:szCs w:val="12"/>
                <w:lang w:val="de-DE" w:eastAsia="en-GB"/>
              </w:rPr>
              <w:t>Myosotis alpestris F. W. Schmidt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ypericum perforat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olygonum lapathifolium s.l.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9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6953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val="de-DE" w:eastAsia="en-GB"/>
              </w:rPr>
            </w:pPr>
            <w:r>
              <w:rPr>
                <w:rFonts w:cs="Times New Roman"/>
                <w:sz w:val="12"/>
                <w:szCs w:val="12"/>
                <w:lang w:val="de-DE" w:eastAsia="en-GB"/>
              </w:rPr>
              <w:t>Myosotis alpestris F. W. Schmidt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ypericum perforat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91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olygonum vivipar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4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91081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elianthemum nummularium s.l. (L.) Mi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val="de-DE" w:eastAsia="en-GB"/>
              </w:rPr>
            </w:pPr>
            <w:r>
              <w:rPr>
                <w:rFonts w:cs="Times New Roman"/>
                <w:sz w:val="12"/>
                <w:szCs w:val="12"/>
                <w:lang w:val="de-DE" w:eastAsia="en-GB"/>
              </w:rPr>
              <w:t>Myosotis alpestris F. W. Schmidt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5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92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otentilla aure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2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dum alpestre Vi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93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otentilla erecta (L.) Räusch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99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8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79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hyteuma betonicifolium Vi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dum alpestre Vil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94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otentilla palustris (L.) Scop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23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9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4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dum alpestre Vi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5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95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ulsatilla alpina agg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6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7829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ok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anunculus bulbosus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anunculus bulbosus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96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ulsatilla pratensis (L.) Mil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69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8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ok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anunculus bulbosus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1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estuca ovina agg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9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97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anunculus ficaria L.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8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94667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53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exscapa All.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8</w:t>
            </w:r>
          </w:p>
        </w:tc>
        <w:tc>
          <w:tcPr>
            <w:tcW w:w="32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lantago media L.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No.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pecie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rel [m]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Vterm [m/s]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tp.straight.hair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.mas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.morph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2"/>
                <w:szCs w:val="12"/>
              </w:rPr>
              <w:t>Age of FF</w:t>
            </w:r>
            <w:r>
              <w:rPr>
                <w:rFonts w:cs="Times New Roman"/>
                <w:sz w:val="12"/>
                <w:szCs w:val="12"/>
                <w:lang w:eastAsia="en-GB"/>
              </w:rPr>
              <w:t xml:space="preserve"> [years]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raighthair.spec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1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raighthair.spec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98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anunculus flammula L.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3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98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20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oked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xifraga bryoides L.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2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orghum halepense (L.) Pers.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8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99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anunculus glacialis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2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ok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xifraga bryoides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orghum halepense (L.) Pers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anunculus lanuginosus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4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ok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lcus lanatus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7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oronicum clusii agg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3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01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anunculus lingu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7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4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ok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anunculus acris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2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estuca ovina agg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8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02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anunculus polyanthemos agg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53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0623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ok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estuca ovina agg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exscapa Al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03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anunculus repens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7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1277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ok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ypericum perforat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estuca ovina agg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04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anunculus sardous Crantz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3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614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ok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estuca ovina agg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lcus lanatus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05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orippa amphibia (L.) Besser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832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elianthemum nummularium s.l. (L.) Mi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2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val="de-DE" w:eastAsia="en-GB"/>
              </w:rPr>
            </w:pPr>
            <w:r>
              <w:rPr>
                <w:rFonts w:cs="Times New Roman"/>
                <w:sz w:val="12"/>
                <w:szCs w:val="12"/>
                <w:lang w:val="de-DE" w:eastAsia="en-GB"/>
              </w:rPr>
              <w:t>Myosotis alpestris F. W. Schmidt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8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06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umex crispus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7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1627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Gentiana punctata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Oxyria digyna (L.) Hill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07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umex obtusifolius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9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26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Gentiana punctata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5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Oxyria digyna (L.) Hill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5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08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lix hastata L.*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451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longat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09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lix retusa agg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6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8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93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longat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grostis capillaris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Melica transsilvanica Schur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10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nguisorba officinalis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8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5145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ellaria media agg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elianthemum nummularium s.l. (L.) Mil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11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xifraga biflora Al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4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812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2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8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xifraga bryoides L.*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0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7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ook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13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xifraga granulat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67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ynodon dactylon (L.) Pers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7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14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xifraga paniculata Mill.*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6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550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15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cleranthus annuus agg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4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6066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longat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pilobium anagallidifolium Lam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lix hastata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16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cleranthus polycarpos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5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8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longated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romus catharticus M. Vahl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pilobium anagallidifolium Lam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dum acre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4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32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clerochloa dura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18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dum alb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6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6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ynodon dactylon (L.) Pers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dum alpestre Vill.*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3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1808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 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dum ochroleucum Chaix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46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1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estuca guestfalica Boenn. ex Rchb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estuca puccinellii Par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21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dum telephium L. s.str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6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estuca pratensis Huds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22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acaulis agg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3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342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dum alpestre Vi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23</w:t>
            </w:r>
          </w:p>
        </w:tc>
        <w:tc>
          <w:tcPr>
            <w:tcW w:w="212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armeria L.</w:t>
            </w:r>
          </w:p>
        </w:tc>
        <w:tc>
          <w:tcPr>
            <w:tcW w:w="67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64</w:t>
            </w:r>
          </w:p>
        </w:tc>
        <w:tc>
          <w:tcPr>
            <w:tcW w:w="10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329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4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No.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pecie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Hrel [m]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Vterm [m/s]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tp.straight.hair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.mas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ia.morph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2"/>
                <w:szCs w:val="12"/>
              </w:rPr>
              <w:t>Age of FF</w:t>
            </w:r>
            <w:r>
              <w:rPr>
                <w:rFonts w:cs="Times New Roman"/>
                <w:sz w:val="12"/>
                <w:szCs w:val="12"/>
                <w:lang w:eastAsia="en-GB"/>
              </w:rPr>
              <w:t xml:space="preserve"> [years]</w:t>
            </w:r>
          </w:p>
        </w:tc>
        <w:tc>
          <w:tcPr>
            <w:tcW w:w="2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raighthair.spec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1</w:t>
            </w:r>
          </w:p>
        </w:tc>
        <w:tc>
          <w:tcPr>
            <w:tcW w:w="3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raighthair.spec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cretica L.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6.03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2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7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ster bellidiastrum (L.) Scop.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3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dichotoma Ehrh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9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454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5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gina saginoides (L.) H. Karst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5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26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gallic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1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2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mpervivum montan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8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27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tatarica (L.) Pers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7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6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28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vulgaris s.l. (Moench) Garcke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7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9502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rabis alpina agg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gina saginoides (L.) H. Karst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29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symbrium orientale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89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8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linopod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taria viridis (L.) P. Beauv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30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pergula morisonii Boreau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exscapa A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3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lantago media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31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pergula pentandra agg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7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ilene exscapa Al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3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lantago media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32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pergularia maritima (All.) Chiov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2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437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Danthonia decumbens (L.) DC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8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pilobium fleischeri Hochst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2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33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pergularia salina J. Presl &amp; C. Presl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18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708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Calluna vulgaris (L.) Hull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1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estuca pratensis Huds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9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34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ellaria graminea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1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503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Achillea millefolium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empervivum montanum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9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35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alictrum aquilegiifoli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8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66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Echium vulgare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eucedanum ostruthium (L.) Koch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36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alictrum flav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92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3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178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Oxyria digyna (L.) Hill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4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ellaria media agg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6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37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alictrum lucid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9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.55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6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flat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tellaria media agg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7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Rumex acetosella s.l.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2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38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laspi alliace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5.63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7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9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gina saginoides (L.) H. Karst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1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39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laspi arvense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3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2.71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.465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Plantago media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3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Bartsia alpina L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7</w:t>
            </w:r>
          </w:p>
        </w:tc>
      </w:tr>
      <w:tr>
        <w:trPr>
          <w:trHeight w:val="315" w:hRule="atLeast"/>
          <w:cantSplit w:val="true"/>
        </w:trPr>
        <w:tc>
          <w:tcPr>
            <w:tcW w:w="4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b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cs="Times New Roman"/>
                <w:b/>
                <w:bCs/>
                <w:sz w:val="12"/>
                <w:szCs w:val="12"/>
                <w:lang w:eastAsia="en-GB"/>
              </w:rPr>
              <w:t>140</w:t>
            </w:r>
          </w:p>
        </w:tc>
        <w:tc>
          <w:tcPr>
            <w:tcW w:w="21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laspi montanum L.</w:t>
            </w:r>
          </w:p>
        </w:tc>
        <w:tc>
          <w:tcPr>
            <w:tcW w:w="6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84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4.74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69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67933</w:t>
            </w:r>
          </w:p>
        </w:tc>
        <w:tc>
          <w:tcPr>
            <w:tcW w:w="7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no</w:t>
            </w:r>
          </w:p>
        </w:tc>
        <w:tc>
          <w:tcPr>
            <w:tcW w:w="7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Thymus pulegioides s.l. L.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51</w:t>
            </w:r>
          </w:p>
        </w:tc>
        <w:tc>
          <w:tcPr>
            <w:tcW w:w="32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Sagina saginoides (L.) H. Karst.</w:t>
            </w:r>
          </w:p>
        </w:tc>
        <w:tc>
          <w:tcPr>
            <w:tcW w:w="5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en-GB"/>
              </w:rPr>
            </w:pPr>
            <w:r>
              <w:rPr>
                <w:rFonts w:cs="Times New Roman"/>
                <w:sz w:val="12"/>
                <w:szCs w:val="12"/>
                <w:lang w:eastAsia="en-GB"/>
              </w:rPr>
              <w:t>0.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Rerferences for table S1:</w:t>
      </w:r>
    </w:p>
    <w:p>
      <w:pPr>
        <w:pStyle w:val="KeinLeerraum"/>
        <w:rPr/>
      </w:pPr>
      <w:r>
        <w:rPr/>
        <w:t xml:space="preserve">Klimešová, J. &amp; Bello, F. de (2009). CLO-PLA: the database of clonal and bud bank traits of Central European flora§. </w:t>
      </w:r>
      <w:r>
        <w:rPr>
          <w:i/>
        </w:rPr>
        <w:t>Journal of Vegetation Science</w:t>
      </w:r>
      <w:r>
        <w:rPr/>
        <w:t>, 20, 511–516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Tackenberg, O. (2003). Modeling Long-Distance Dispersal of Plant Diaspores by Wind. </w:t>
      </w:r>
      <w:r>
        <w:rPr>
          <w:i/>
        </w:rPr>
        <w:t>Ecological Monographs</w:t>
      </w:r>
      <w:r>
        <w:rPr/>
        <w:t>, 73, 173–189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8" w:right="1134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104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3151"/>
      <w:gridCol w:w="1135"/>
    </w:tblGrid>
    <w:tr>
      <w:trPr/>
      <w:tc>
        <w:tcPr>
          <w:tcW w:w="13151" w:type="dxa"/>
          <w:tcBorders>
            <w:right w:val="single" w:sz="6" w:space="0" w:color="000000"/>
          </w:tcBorders>
        </w:tcPr>
        <w:p>
          <w:pPr>
            <w:pStyle w:val="Header"/>
            <w:snapToGrid w:val="false"/>
            <w:jc w:val="right"/>
            <w:rPr>
              <w:b/>
              <w:b/>
              <w:bCs/>
              <w:color w:val="4F81BD"/>
              <w:lang w:val="en-US"/>
            </w:rPr>
          </w:pPr>
          <w:r>
            <w:rPr>
              <w:b/>
              <w:bCs/>
              <w:color w:val="4F81BD"/>
              <w:lang w:val="en-US"/>
            </w:rPr>
          </w:r>
        </w:p>
      </w:tc>
      <w:tc>
        <w:tcPr>
          <w:tcW w:w="1135" w:type="dxa"/>
          <w:tcBorders>
            <w:left w:val="single" w:sz="6" w:space="0" w:color="000000"/>
          </w:tcBorders>
        </w:tcPr>
        <w:p>
          <w:pPr>
            <w:pStyle w:val="Header"/>
            <w:rPr>
              <w:b/>
              <w:b/>
              <w:bCs/>
              <w:color w:val="4F81BD"/>
              <w:sz w:val="16"/>
              <w:szCs w:val="16"/>
              <w:lang w:val="en-US"/>
            </w:rPr>
          </w:pPr>
          <w:r>
            <w:rPr>
              <w:color w:val="4F81BD"/>
              <w:sz w:val="16"/>
              <w:szCs w:val="16"/>
              <w:lang w:val="en-US"/>
            </w:rPr>
            <w:fldChar w:fldCharType="begin"/>
          </w:r>
          <w:r>
            <w:rPr>
              <w:sz w:val="16"/>
              <w:szCs w:val="16"/>
              <w:color w:val="4F81BD"/>
              <w:lang w:val="en-US"/>
            </w:rPr>
            <w:instrText xml:space="preserve"> PAGE </w:instrText>
          </w:r>
          <w:r>
            <w:rPr>
              <w:sz w:val="16"/>
              <w:szCs w:val="16"/>
              <w:color w:val="4F81BD"/>
              <w:lang w:val="en-US"/>
            </w:rPr>
            <w:fldChar w:fldCharType="separate"/>
          </w:r>
          <w:r>
            <w:rPr>
              <w:sz w:val="16"/>
              <w:szCs w:val="16"/>
              <w:color w:val="4F81BD"/>
              <w:lang w:val="en-US"/>
            </w:rPr>
            <w:t>6</w:t>
          </w:r>
          <w:r>
            <w:rPr>
              <w:sz w:val="16"/>
              <w:szCs w:val="16"/>
              <w:color w:val="4F81BD"/>
              <w:lang w:val="en-US"/>
            </w:rPr>
            <w:fldChar w:fldCharType="end"/>
          </w:r>
        </w:p>
      </w:tc>
    </w:tr>
  </w:tbl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uzeileZchn">
    <w:name w:val="Fußzeile Zchn"/>
    <w:qFormat/>
    <w:rPr>
      <w:rFonts w:eastAsia="Times New Roman" w:cs="Times New Roman"/>
      <w:lang w:val="en-GB"/>
    </w:rPr>
  </w:style>
  <w:style w:type="character" w:styleId="LineNumbering">
    <w:name w:val="Line Number"/>
    <w:rPr>
      <w:rFonts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KopfzeileZchn">
    <w:name w:val="Kopfzeile Zchn"/>
    <w:qFormat/>
    <w:rPr>
      <w:rFonts w:ascii="Calibri" w:hAnsi="Calibri" w:cs="Times New Roman"/>
      <w:lang w:val="en-US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 w:cs="Times New Roman"/>
      <w:sz w:val="20"/>
      <w:szCs w:val="20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KommentarthemaZchn">
    <w:name w:val="Kommentarthema Zchn"/>
    <w:qFormat/>
    <w:rPr>
      <w:rFonts w:eastAsia="Times New Roman" w:cs="Times New Roman"/>
      <w:b/>
      <w:bCs/>
      <w:sz w:val="20"/>
      <w:szCs w:val="20"/>
      <w:lang w:val="en-GB"/>
    </w:rPr>
  </w:style>
  <w:style w:type="character" w:styleId="Label">
    <w:name w:val="label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Calib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2:31:00Z</dcterms:created>
  <dc:creator>Sarah</dc:creator>
  <dc:description/>
  <dc:language>en-US</dc:language>
  <cp:lastModifiedBy>PC_Tackenberg_02</cp:lastModifiedBy>
  <cp:lastPrinted>2012-07-15T21:27:00Z</cp:lastPrinted>
  <dcterms:modified xsi:type="dcterms:W3CDTF">2013-06-06T12:39:00Z</dcterms:modified>
  <cp:revision>4</cp:revision>
  <dc:subject/>
  <dc:title/>
</cp:coreProperties>
</file>